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BA7E3" w14:textId="54B6EF29" w:rsidR="006223D2" w:rsidRDefault="00FF4E77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901D602" wp14:editId="79D3F47C">
                <wp:simplePos x="0" y="0"/>
                <wp:positionH relativeFrom="column">
                  <wp:posOffset>0</wp:posOffset>
                </wp:positionH>
                <wp:positionV relativeFrom="paragraph">
                  <wp:posOffset>-96715</wp:posOffset>
                </wp:positionV>
                <wp:extent cx="4211320" cy="3578468"/>
                <wp:effectExtent l="0" t="0" r="0" b="3175"/>
                <wp:wrapNone/>
                <wp:docPr id="64269570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11320" cy="3578468"/>
                          <a:chOff x="0" y="0"/>
                          <a:chExt cx="4211320" cy="3578468"/>
                        </a:xfrm>
                      </wpg:grpSpPr>
                      <wps:wsp>
                        <wps:cNvPr id="153383061" name="Text Box 4"/>
                        <wps:cNvSpPr txBox="1"/>
                        <wps:spPr>
                          <a:xfrm>
                            <a:off x="2022231" y="3253153"/>
                            <a:ext cx="501162" cy="3253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DABA44E" w14:textId="29DF6AD1" w:rsidR="0008479C" w:rsidRPr="0008479C" w:rsidRDefault="00144ACB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8479C">
                                <w:rPr>
                                  <w:b/>
                                  <w:bCs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38592266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1320" cy="31584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901D602" id="Group 6" o:spid="_x0000_s1026" style="position:absolute;margin-left:0;margin-top:-7.6pt;width:331.6pt;height:281.75pt;z-index:251663360" coordsize="42113,357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20222;top:32531;width:5011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" fillcolor="white [3201]" stroked="f" strokeweight=".5pt">
                  <v:textbox>
                    <w:txbxContent>
                      <w:p w14:paraId="6DABA44E" w14:textId="29DF6AD1" w:rsidR="0008479C" w:rsidRPr="0008479C" w:rsidRDefault="00144ACB">
                        <w:pPr>
                          <w:rPr>
                            <w:b/>
                            <w:bCs/>
                          </w:rPr>
                        </w:pPr>
                        <w:r w:rsidRPr="0008479C">
                          <w:rPr>
                            <w:b/>
                            <w:bCs/>
                          </w:rPr>
                          <w:t>(A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width:42113;height:315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">
                  <v:imagedata r:id="rId5" o:title=""/>
                </v:shape>
              </v:group>
            </w:pict>
          </mc:Fallback>
        </mc:AlternateContent>
      </w:r>
    </w:p>
    <w:p w14:paraId="70343EB2" w14:textId="73C69B46" w:rsidR="00FF4E77" w:rsidRDefault="00FF4E77"/>
    <w:p w14:paraId="47B3CE5D" w14:textId="44D29AEB" w:rsidR="00FF4E77" w:rsidRDefault="00FF4E77"/>
    <w:p w14:paraId="29A83DEE" w14:textId="79CBB68E" w:rsidR="00FF4E77" w:rsidRDefault="00FF4E77"/>
    <w:p w14:paraId="19E4B201" w14:textId="3C6A0B08" w:rsidR="00FF4E77" w:rsidRDefault="00FF4E77"/>
    <w:p w14:paraId="532CA813" w14:textId="4CCC853E" w:rsidR="00FF4E77" w:rsidRDefault="00FF4E77"/>
    <w:p w14:paraId="65187D65" w14:textId="1B21D24E" w:rsidR="00FF4E77" w:rsidRDefault="00FF4E77"/>
    <w:p w14:paraId="773D55E6" w14:textId="440AB3E7" w:rsidR="0008479C" w:rsidRDefault="0008479C"/>
    <w:p w14:paraId="5E552EEB" w14:textId="069436F6" w:rsidR="00C9584A" w:rsidRDefault="00C9584A"/>
    <w:p w14:paraId="63BB2F1F" w14:textId="6F81B80F" w:rsidR="0008479C" w:rsidRDefault="0008479C"/>
    <w:p w14:paraId="437E70DF" w14:textId="50B892D0" w:rsidR="00FF4E77" w:rsidRDefault="00FF4E77" w:rsidP="00C37EF5">
      <w:pPr>
        <w:jc w:val="both"/>
        <w:rPr>
          <w:rFonts w:ascii="Palatino Linotype" w:hAnsi="Palatino Linotype"/>
        </w:rPr>
      </w:pPr>
    </w:p>
    <w:p w14:paraId="467EB85B" w14:textId="253FCA29" w:rsidR="00FF4E77" w:rsidRDefault="00FF4E77" w:rsidP="00C37EF5">
      <w:pPr>
        <w:jc w:val="both"/>
        <w:rPr>
          <w:rFonts w:ascii="Palatino Linotype" w:hAnsi="Palatino Linotyp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46AC57D" wp14:editId="7B11A119">
                <wp:simplePos x="0" y="0"/>
                <wp:positionH relativeFrom="column">
                  <wp:posOffset>201490</wp:posOffset>
                </wp:positionH>
                <wp:positionV relativeFrom="paragraph">
                  <wp:posOffset>127049</wp:posOffset>
                </wp:positionV>
                <wp:extent cx="4140835" cy="3464168"/>
                <wp:effectExtent l="0" t="0" r="0" b="3175"/>
                <wp:wrapNone/>
                <wp:docPr id="72398191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40835" cy="3464168"/>
                          <a:chOff x="-8792" y="509954"/>
                          <a:chExt cx="4140835" cy="3464168"/>
                        </a:xfrm>
                      </wpg:grpSpPr>
                      <wps:wsp>
                        <wps:cNvPr id="111796837" name="Text Box 4"/>
                        <wps:cNvSpPr txBox="1"/>
                        <wps:spPr>
                          <a:xfrm>
                            <a:off x="1811215" y="3648807"/>
                            <a:ext cx="501162" cy="3253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1A66A64" w14:textId="49C55671" w:rsidR="0008479C" w:rsidRPr="0008479C" w:rsidRDefault="00144ACB" w:rsidP="0008479C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8479C">
                                <w:rPr>
                                  <w:b/>
                                  <w:bCs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  <w:r w:rsidRPr="0008479C"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2563583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8792" y="509954"/>
                            <a:ext cx="4140835" cy="31057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6AC57D" id="Group 5" o:spid="_x0000_s1029" style="position:absolute;left:0;text-align:left;margin-left:15.85pt;margin-top:10pt;width:326.05pt;height:272.75pt;z-index:251661312;mso-height-relative:margin" coordorigin="-87,5099" coordsize="41408,346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">
                <v:shape id="Text Box 4" o:spid="_x0000_s1030" type="#_x0000_t202" style="position:absolute;left:18112;top:36488;width:5011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" fillcolor="window" stroked="f" strokeweight=".5pt">
                  <v:textbox>
                    <w:txbxContent>
                      <w:p w14:paraId="01A66A64" w14:textId="49C55671" w:rsidR="0008479C" w:rsidRPr="0008479C" w:rsidRDefault="00144ACB" w:rsidP="0008479C">
                        <w:pPr>
                          <w:rPr>
                            <w:b/>
                            <w:bCs/>
                          </w:rPr>
                        </w:pPr>
                        <w:r w:rsidRPr="0008479C">
                          <w:rPr>
                            <w:b/>
                            <w:bCs/>
                          </w:rPr>
                          <w:t>(</w:t>
                        </w:r>
                        <w:r>
                          <w:rPr>
                            <w:b/>
                            <w:bCs/>
                          </w:rPr>
                          <w:t>B</w:t>
                        </w:r>
                        <w:r w:rsidRPr="0008479C">
                          <w:rPr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 id="Picture 3" o:spid="_x0000_s1031" type="#_x0000_t75" style="position:absolute;left:-87;top:5099;width:41407;height:310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">
                  <v:imagedata r:id="rId7" o:title=""/>
                </v:shape>
              </v:group>
            </w:pict>
          </mc:Fallback>
        </mc:AlternateContent>
      </w:r>
    </w:p>
    <w:p w14:paraId="0DB10ED4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7FDE2D82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469A1FEF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0DE14557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74C97E80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2EBBFF0B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534347C2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39F7C94D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7A4D1502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02DD8F01" w14:textId="77777777" w:rsidR="00FF4E77" w:rsidRDefault="00FF4E77" w:rsidP="00C37EF5">
      <w:pPr>
        <w:jc w:val="both"/>
        <w:rPr>
          <w:rFonts w:ascii="Palatino Linotype" w:hAnsi="Palatino Linotype"/>
        </w:rPr>
      </w:pPr>
    </w:p>
    <w:p w14:paraId="51D6862A" w14:textId="0BF9EC84" w:rsidR="00C9584A" w:rsidRPr="00114D62" w:rsidRDefault="00C9584A" w:rsidP="00C37EF5">
      <w:pPr>
        <w:jc w:val="both"/>
        <w:rPr>
          <w:rFonts w:ascii="Times New Roman" w:hAnsi="Times New Roman" w:cs="Times New Roman"/>
        </w:rPr>
      </w:pPr>
      <w:bookmarkStart w:id="0" w:name="_Hlk218878487"/>
      <w:r w:rsidRPr="00114D62">
        <w:rPr>
          <w:rFonts w:ascii="Times New Roman" w:hAnsi="Times New Roman" w:cs="Times New Roman"/>
        </w:rPr>
        <w:t>Figure 2S</w:t>
      </w:r>
      <w:r w:rsidR="00144ACB" w:rsidRPr="00114D62">
        <w:rPr>
          <w:rFonts w:ascii="Times New Roman" w:hAnsi="Times New Roman" w:cs="Times New Roman"/>
        </w:rPr>
        <w:t>.</w:t>
      </w:r>
      <w:r w:rsidRPr="00114D62">
        <w:rPr>
          <w:rFonts w:ascii="Times New Roman" w:hAnsi="Times New Roman" w:cs="Times New Roman"/>
        </w:rPr>
        <w:t xml:space="preserve"> </w:t>
      </w:r>
      <w:r w:rsidR="00C37EF5" w:rsidRPr="00114D62">
        <w:rPr>
          <w:rFonts w:ascii="Times New Roman" w:hAnsi="Times New Roman" w:cs="Times New Roman"/>
        </w:rPr>
        <w:t xml:space="preserve">Permutation testing of the </w:t>
      </w:r>
      <w:r w:rsidR="00144ACB" w:rsidRPr="00114D62">
        <w:rPr>
          <w:rFonts w:ascii="Times New Roman" w:hAnsi="Times New Roman" w:cs="Times New Roman"/>
          <w:b/>
          <w:bCs/>
        </w:rPr>
        <w:t>(A)</w:t>
      </w:r>
      <w:r w:rsidR="00144ACB" w:rsidRPr="00114D62">
        <w:rPr>
          <w:rFonts w:ascii="Times New Roman" w:hAnsi="Times New Roman" w:cs="Times New Roman"/>
        </w:rPr>
        <w:t xml:space="preserve"> </w:t>
      </w:r>
      <w:r w:rsidR="00C37EF5" w:rsidRPr="00114D62">
        <w:rPr>
          <w:rFonts w:ascii="Times New Roman" w:hAnsi="Times New Roman" w:cs="Times New Roman"/>
        </w:rPr>
        <w:t xml:space="preserve">PLS-DA and </w:t>
      </w:r>
      <w:r w:rsidR="00144ACB" w:rsidRPr="00114D62">
        <w:rPr>
          <w:rFonts w:ascii="Times New Roman" w:hAnsi="Times New Roman" w:cs="Times New Roman"/>
          <w:b/>
          <w:bCs/>
        </w:rPr>
        <w:t xml:space="preserve">(B) </w:t>
      </w:r>
      <w:r w:rsidR="00C37EF5" w:rsidRPr="00114D62">
        <w:rPr>
          <w:rFonts w:ascii="Times New Roman" w:hAnsi="Times New Roman" w:cs="Times New Roman"/>
        </w:rPr>
        <w:t>OPLS-DA models (n=</w:t>
      </w:r>
      <w:r w:rsidR="00446F55" w:rsidRPr="00114D62">
        <w:rPr>
          <w:rFonts w:ascii="Times New Roman" w:hAnsi="Times New Roman" w:cs="Times New Roman"/>
        </w:rPr>
        <w:t xml:space="preserve"> </w:t>
      </w:r>
      <w:r w:rsidR="00C37EF5" w:rsidRPr="00114D62">
        <w:rPr>
          <w:rFonts w:ascii="Times New Roman" w:hAnsi="Times New Roman" w:cs="Times New Roman"/>
        </w:rPr>
        <w:t xml:space="preserve">100 permutations). The original models (rightmost points) </w:t>
      </w:r>
      <w:r w:rsidR="00120501" w:rsidRPr="00114D62">
        <w:rPr>
          <w:rFonts w:ascii="Times New Roman" w:hAnsi="Times New Roman" w:cs="Times New Roman"/>
        </w:rPr>
        <w:t>display</w:t>
      </w:r>
      <w:r w:rsidR="00C37EF5" w:rsidRPr="00114D62">
        <w:rPr>
          <w:rFonts w:ascii="Times New Roman" w:hAnsi="Times New Roman" w:cs="Times New Roman"/>
        </w:rPr>
        <w:t xml:space="preserve"> higher R² and Q² values than all permuted models, with negative Q² intercepts, </w:t>
      </w:r>
      <w:r w:rsidR="00120501" w:rsidRPr="00114D62">
        <w:rPr>
          <w:rFonts w:ascii="Times New Roman" w:hAnsi="Times New Roman" w:cs="Times New Roman"/>
        </w:rPr>
        <w:t>verifying</w:t>
      </w:r>
      <w:r w:rsidR="00C37EF5" w:rsidRPr="00114D62">
        <w:rPr>
          <w:rFonts w:ascii="Times New Roman" w:hAnsi="Times New Roman" w:cs="Times New Roman"/>
        </w:rPr>
        <w:t xml:space="preserve"> the </w:t>
      </w:r>
      <w:r w:rsidR="00120501" w:rsidRPr="00114D62">
        <w:rPr>
          <w:rFonts w:ascii="Times New Roman" w:hAnsi="Times New Roman" w:cs="Times New Roman"/>
        </w:rPr>
        <w:t>lack</w:t>
      </w:r>
      <w:r w:rsidR="00C37EF5" w:rsidRPr="00114D62">
        <w:rPr>
          <w:rFonts w:ascii="Times New Roman" w:hAnsi="Times New Roman" w:cs="Times New Roman"/>
        </w:rPr>
        <w:t xml:space="preserve"> of model overfitting</w:t>
      </w:r>
      <w:bookmarkEnd w:id="0"/>
      <w:r w:rsidR="00C37EF5" w:rsidRPr="00114D62">
        <w:rPr>
          <w:rFonts w:ascii="Times New Roman" w:hAnsi="Times New Roman" w:cs="Times New Roman"/>
        </w:rPr>
        <w:t>.</w:t>
      </w:r>
    </w:p>
    <w:sectPr w:rsidR="00C9584A" w:rsidRPr="00114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84A"/>
    <w:rsid w:val="0008479C"/>
    <w:rsid w:val="00114D62"/>
    <w:rsid w:val="00120501"/>
    <w:rsid w:val="00144ACB"/>
    <w:rsid w:val="00372D46"/>
    <w:rsid w:val="003F449F"/>
    <w:rsid w:val="00407029"/>
    <w:rsid w:val="00446F55"/>
    <w:rsid w:val="00511F7E"/>
    <w:rsid w:val="006223D2"/>
    <w:rsid w:val="00A82FD9"/>
    <w:rsid w:val="00AB6FD5"/>
    <w:rsid w:val="00C26AF5"/>
    <w:rsid w:val="00C37EF5"/>
    <w:rsid w:val="00C9584A"/>
    <w:rsid w:val="00FA0D48"/>
    <w:rsid w:val="00FF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D75B4"/>
  <w15:chartTrackingRefBased/>
  <w15:docId w15:val="{C982372E-2DA2-4394-85D4-2D7802424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8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8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8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8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8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8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8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8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s mkolo</dc:creator>
  <cp:keywords/>
  <dc:description/>
  <cp:lastModifiedBy>valdes mkolo</cp:lastModifiedBy>
  <cp:revision>6</cp:revision>
  <dcterms:created xsi:type="dcterms:W3CDTF">2026-01-08T22:10:00Z</dcterms:created>
  <dcterms:modified xsi:type="dcterms:W3CDTF">2026-01-09T17:14:00Z</dcterms:modified>
</cp:coreProperties>
</file>